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4E518" w14:textId="31C8CF2B" w:rsidR="00B32F0A" w:rsidRDefault="00EA2C10">
      <w:pPr>
        <w:rPr>
          <w:b/>
          <w:bCs/>
        </w:rPr>
      </w:pPr>
      <w:r>
        <w:rPr>
          <w:b/>
          <w:bCs/>
        </w:rPr>
        <w:t>Appendix</w:t>
      </w:r>
    </w:p>
    <w:p w14:paraId="7FC07457" w14:textId="153C3800" w:rsidR="00EA2C10" w:rsidRDefault="00EA2C10">
      <w:pPr>
        <w:rPr>
          <w:b/>
          <w:bCs/>
        </w:rPr>
      </w:pPr>
    </w:p>
    <w:p w14:paraId="423D1E5C" w14:textId="2526CD93" w:rsidR="00EA2C10" w:rsidRDefault="00EA2C10">
      <w:pPr>
        <w:rPr>
          <w:b/>
          <w:bCs/>
        </w:rPr>
      </w:pPr>
      <w:r>
        <w:rPr>
          <w:b/>
          <w:bCs/>
        </w:rPr>
        <w:t>Statistical methods</w:t>
      </w:r>
    </w:p>
    <w:p w14:paraId="5CA94FFA" w14:textId="77777777" w:rsidR="00350C61" w:rsidRDefault="00350C61">
      <w:pPr>
        <w:rPr>
          <w:b/>
          <w:bCs/>
        </w:rPr>
      </w:pPr>
    </w:p>
    <w:p w14:paraId="715A89BF" w14:textId="6A4545FF" w:rsidR="00350C61" w:rsidRDefault="00350C61" w:rsidP="00EA2C10">
      <w:pPr>
        <w:spacing w:line="480" w:lineRule="auto"/>
      </w:pPr>
      <w:r w:rsidRPr="00756CCF">
        <w:t xml:space="preserve">The association between genetic marker transcript levels </w:t>
      </w:r>
      <w:r>
        <w:t xml:space="preserve">at timepoint T </w:t>
      </w:r>
      <w:r w:rsidRPr="00756CCF">
        <w:t xml:space="preserve">and total ring-stage density 14 days later </w:t>
      </w:r>
      <w:r>
        <w:t>(T</w:t>
      </w:r>
      <w:r w:rsidRPr="00BE5048">
        <w:rPr>
          <w:vertAlign w:val="superscript"/>
        </w:rPr>
        <w:t>+14</w:t>
      </w:r>
      <w:r>
        <w:t xml:space="preserve">) </w:t>
      </w:r>
      <w:r w:rsidRPr="00756CCF">
        <w:t>was determined by general additive mixed models for the five markers separately or in combination, whilst accounting for the influence of time</w:t>
      </w:r>
      <w:r>
        <w:t xml:space="preserve"> </w:t>
      </w:r>
      <w:r w:rsidRPr="00756CCF">
        <w:t xml:space="preserve">and concurrent ring-stage and gametocyte densities and participant </w:t>
      </w:r>
      <w:r w:rsidRPr="00921B32">
        <w:t>age</w:t>
      </w:r>
      <w:r w:rsidRPr="00BE5048">
        <w:t xml:space="preserve">; </w:t>
      </w:r>
      <w:r w:rsidRPr="00921B32">
        <w:t>corr</w:t>
      </w:r>
      <w:r w:rsidRPr="00756CCF">
        <w:t>elations between observations from the same individual were accounted for by a participant-specific random effect.</w:t>
      </w:r>
      <w:r>
        <w:t xml:space="preserve"> </w:t>
      </w:r>
      <w:r w:rsidRPr="00756CCF">
        <w:t xml:space="preserve">A similar model was used to determine the association between marker transcript levels </w:t>
      </w:r>
      <w:r>
        <w:t xml:space="preserve">at timepoint T </w:t>
      </w:r>
      <w:r w:rsidRPr="00756CCF">
        <w:t>and gametocyte densities 14 days</w:t>
      </w:r>
      <w:r>
        <w:t xml:space="preserve"> later (T</w:t>
      </w:r>
      <w:r w:rsidRPr="00BE5048">
        <w:rPr>
          <w:vertAlign w:val="superscript"/>
        </w:rPr>
        <w:t>+14</w:t>
      </w:r>
      <w:r>
        <w:t xml:space="preserve">). </w:t>
      </w:r>
      <w:r w:rsidR="00EA2C10" w:rsidRPr="00350C61">
        <w:t>Outcome variables of the models (parasite or gametocyte densities at T</w:t>
      </w:r>
      <w:r w:rsidR="00EA2C10" w:rsidRPr="00350C61">
        <w:rPr>
          <w:vertAlign w:val="superscript"/>
        </w:rPr>
        <w:t>+14</w:t>
      </w:r>
      <w:r w:rsidR="00EA2C10" w:rsidRPr="00350C61">
        <w:t xml:space="preserve">) were all continuous, and predictor variables were either continuous (marker densities, concurrent gametocyte, ring-stage or </w:t>
      </w:r>
      <w:proofErr w:type="spellStart"/>
      <w:r w:rsidR="00EA2C10" w:rsidRPr="00350C61">
        <w:rPr>
          <w:i/>
          <w:iCs/>
        </w:rPr>
        <w:t>uce</w:t>
      </w:r>
      <w:proofErr w:type="spellEnd"/>
      <w:r w:rsidR="00EA2C10" w:rsidRPr="00350C61">
        <w:rPr>
          <w:i/>
          <w:iCs/>
        </w:rPr>
        <w:t xml:space="preserve"> </w:t>
      </w:r>
      <w:r w:rsidR="00EA2C10" w:rsidRPr="00350C61">
        <w:t xml:space="preserve">transcript densities) or categorical (age category, time). Marker densities were considered the predictor variables of interest. All </w:t>
      </w:r>
      <w:r w:rsidR="006A187E">
        <w:t>generalized</w:t>
      </w:r>
      <w:r w:rsidR="00EA2C10" w:rsidRPr="00350C61">
        <w:t xml:space="preserve"> additive models were used without </w:t>
      </w:r>
      <w:r w:rsidR="006A187E">
        <w:t>any smoothing splines, resulting in a model identical to a linear mixed effects model that assumes n</w:t>
      </w:r>
      <w:r w:rsidR="00EA2C10" w:rsidRPr="00350C61">
        <w:t xml:space="preserve">ormality and constant variance of the residuals. </w:t>
      </w:r>
      <w:r w:rsidR="006A187E">
        <w:t>To ensure normality of the residuals from the models, a</w:t>
      </w:r>
      <w:r w:rsidR="00EA2C10" w:rsidRPr="00350C61">
        <w:t xml:space="preserve"> log10 transformation of continuous </w:t>
      </w:r>
      <w:r w:rsidR="006A187E">
        <w:t>density variables</w:t>
      </w:r>
      <w:r w:rsidR="00EA2C10" w:rsidRPr="00350C61">
        <w:t xml:space="preserve"> (ring-stage parasites, gametocytes, marker transcripts)</w:t>
      </w:r>
      <w:r w:rsidR="006A187E">
        <w:t xml:space="preserve"> was used and the distribution of the residuals are visualized below </w:t>
      </w:r>
      <w:r w:rsidR="00EA2C10" w:rsidRPr="00350C61">
        <w:t>(</w:t>
      </w:r>
      <w:r>
        <w:t xml:space="preserve">Appendix </w:t>
      </w:r>
      <w:r w:rsidR="006A187E">
        <w:t>F</w:t>
      </w:r>
      <w:r>
        <w:t xml:space="preserve">igure </w:t>
      </w:r>
      <w:r w:rsidR="006A187E">
        <w:t>1 and 2</w:t>
      </w:r>
      <w:r w:rsidR="00EA2C10" w:rsidRPr="00350C61">
        <w:t xml:space="preserve">). </w:t>
      </w:r>
      <w:r w:rsidR="006A187E">
        <w:t>Additionally it is shown that the log10 transformation results in the continuous densities themselves presenting a more normal distribution (Appendix Figure 3).</w:t>
      </w:r>
      <w:r w:rsidR="00EA2C10" w:rsidRPr="00350C61">
        <w:t xml:space="preserve"> </w:t>
      </w:r>
    </w:p>
    <w:p w14:paraId="68ED5FF4" w14:textId="34C76E64" w:rsidR="00EA2C10" w:rsidRPr="00350C61" w:rsidRDefault="00350C61" w:rsidP="00350C61">
      <w:pPr>
        <w:spacing w:line="480" w:lineRule="auto"/>
        <w:ind w:firstLine="720"/>
      </w:pPr>
      <w:r w:rsidRPr="00BC6C39">
        <w:t>The estimate (</w:t>
      </w:r>
      <w:r w:rsidRPr="00BC6C39">
        <w:rPr>
          <w:rFonts w:cstheme="minorHAnsi"/>
        </w:rPr>
        <w:t>β</w:t>
      </w:r>
      <w:r w:rsidRPr="00BC6C39">
        <w:t>) of the association between</w:t>
      </w:r>
      <w:r w:rsidR="006A187E">
        <w:t xml:space="preserve"> log10 transformed</w:t>
      </w:r>
      <w:r w:rsidRPr="00BC6C39">
        <w:t xml:space="preserve"> predictor and </w:t>
      </w:r>
      <w:r w:rsidR="006A187E">
        <w:t xml:space="preserve">log10 transformed </w:t>
      </w:r>
      <w:r w:rsidRPr="00BC6C39">
        <w:t>outcome variable was used to calculate the fold change (10</w:t>
      </w:r>
      <w:r w:rsidRPr="00BE5048">
        <w:rPr>
          <w:rFonts w:cstheme="minorHAnsi"/>
          <w:sz w:val="28"/>
          <w:szCs w:val="28"/>
          <w:vertAlign w:val="superscript"/>
        </w:rPr>
        <w:t>β</w:t>
      </w:r>
      <w:r w:rsidRPr="00BC6C39">
        <w:t>). Fold change can be interpreted as follows: when a predictor variable increases 10-fold, the outcome variable changes by a fold change of 10</w:t>
      </w:r>
      <w:r w:rsidRPr="00BC6C39">
        <w:rPr>
          <w:rFonts w:cstheme="minorHAnsi"/>
          <w:sz w:val="28"/>
          <w:szCs w:val="28"/>
          <w:vertAlign w:val="superscript"/>
        </w:rPr>
        <w:t>β</w:t>
      </w:r>
      <w:r w:rsidRPr="00BC6C39">
        <w:rPr>
          <w:rFonts w:cstheme="minorHAnsi"/>
        </w:rPr>
        <w:t>.</w:t>
      </w:r>
      <w:r w:rsidRPr="00BE5048">
        <w:rPr>
          <w:rFonts w:cstheme="minorHAnsi"/>
        </w:rPr>
        <w:t xml:space="preserve"> </w:t>
      </w:r>
      <w:r w:rsidRPr="00BC6C39">
        <w:rPr>
          <w:rFonts w:cstheme="minorHAnsi"/>
        </w:rPr>
        <w:t xml:space="preserve">In models that shared an outcome variable, we accounted for multiple testing using the </w:t>
      </w:r>
      <w:proofErr w:type="spellStart"/>
      <w:r w:rsidRPr="00BC6C39">
        <w:rPr>
          <w:rFonts w:cstheme="minorHAnsi"/>
        </w:rPr>
        <w:t>Benjamini</w:t>
      </w:r>
      <w:proofErr w:type="spellEnd"/>
      <w:r w:rsidRPr="00BC6C39">
        <w:rPr>
          <w:rFonts w:cstheme="minorHAnsi"/>
        </w:rPr>
        <w:t xml:space="preserve"> Hochberg approach</w:t>
      </w:r>
      <w:r w:rsidRPr="00BE5048">
        <w:rPr>
          <w:rFonts w:cstheme="minorHAnsi"/>
        </w:rPr>
        <w:t>.</w:t>
      </w:r>
      <w:r>
        <w:t xml:space="preserve"> </w:t>
      </w:r>
      <w:r w:rsidR="00EA2C10" w:rsidRPr="00350C61">
        <w:rPr>
          <w:rFonts w:cstheme="minorHAnsi"/>
        </w:rPr>
        <w:t>The 95% confidence intervals (CI) indicate the range in fold-changes, and the p-values indicate significance of the association.</w:t>
      </w:r>
      <w:bookmarkStart w:id="0" w:name="_Hlk162188725"/>
      <w:r>
        <w:t xml:space="preserve"> </w:t>
      </w:r>
      <w:r w:rsidR="00EA2C10">
        <w:rPr>
          <w:rFonts w:cstheme="minorHAnsi"/>
        </w:rPr>
        <w:t xml:space="preserve">In models that shared an outcome </w:t>
      </w:r>
      <w:r w:rsidR="00EA2C10">
        <w:rPr>
          <w:rFonts w:cstheme="minorHAnsi"/>
        </w:rPr>
        <w:lastRenderedPageBreak/>
        <w:t xml:space="preserve">variable, we accounted for multiple testing using the </w:t>
      </w:r>
      <w:proofErr w:type="spellStart"/>
      <w:r w:rsidR="00EA2C10">
        <w:rPr>
          <w:rFonts w:cstheme="minorHAnsi"/>
        </w:rPr>
        <w:t>Benjamini</w:t>
      </w:r>
      <w:proofErr w:type="spellEnd"/>
      <w:r w:rsidR="00EA2C10">
        <w:rPr>
          <w:rFonts w:cstheme="minorHAnsi"/>
        </w:rPr>
        <w:t xml:space="preserve"> Hochberg approach</w:t>
      </w:r>
      <w:r w:rsidR="00EA2C10" w:rsidRPr="006D0A41">
        <w:rPr>
          <w:rFonts w:cstheme="minorHAnsi"/>
          <w:strike/>
        </w:rPr>
        <w:t xml:space="preserve"> </w:t>
      </w:r>
      <w:r w:rsidR="00EA2C10" w:rsidRPr="00350C61">
        <w:rPr>
          <w:rFonts w:cstheme="minorHAnsi"/>
        </w:rPr>
        <w:t xml:space="preserve">which allows for a maximum 5% type 1 error rate amongst the set of rejected hypotheses. In models with only accepted null hypotheses (P &gt; 0.05), we did not adjust for multiple testing since this would not change significance levels below the 5% type 1 error rate. </w:t>
      </w:r>
      <w:bookmarkEnd w:id="0"/>
    </w:p>
    <w:p w14:paraId="12DE7ADC" w14:textId="4778F4CF" w:rsidR="00E76783" w:rsidRPr="00350C61" w:rsidRDefault="00E76783">
      <w:pPr>
        <w:rPr>
          <w:rFonts w:cstheme="minorHAnsi"/>
        </w:rPr>
      </w:pPr>
    </w:p>
    <w:p w14:paraId="5CDA156D" w14:textId="3574E4D1" w:rsidR="00E76783" w:rsidRDefault="00E76783">
      <w:pPr>
        <w:rPr>
          <w:rFonts w:cstheme="minorHAnsi"/>
          <w:strike/>
        </w:rPr>
      </w:pPr>
    </w:p>
    <w:p w14:paraId="607B072E" w14:textId="6ACF6712" w:rsidR="00E76783" w:rsidRDefault="00E76783">
      <w:pPr>
        <w:rPr>
          <w:rFonts w:cstheme="minorHAnsi"/>
          <w:strike/>
        </w:rPr>
      </w:pPr>
    </w:p>
    <w:p w14:paraId="31B204F1" w14:textId="15745E81" w:rsidR="00E76783" w:rsidRDefault="00E76783">
      <w:pPr>
        <w:rPr>
          <w:rFonts w:cstheme="minorHAnsi"/>
          <w:strike/>
        </w:rPr>
      </w:pPr>
    </w:p>
    <w:p w14:paraId="2C5A433F" w14:textId="1DD28D33" w:rsidR="00E76783" w:rsidRDefault="00E76783">
      <w:pPr>
        <w:rPr>
          <w:rFonts w:cstheme="minorHAnsi"/>
          <w:strike/>
        </w:rPr>
      </w:pPr>
    </w:p>
    <w:p w14:paraId="317F91AE" w14:textId="5A9ED61F" w:rsidR="00E76783" w:rsidRDefault="00E76783">
      <w:pPr>
        <w:rPr>
          <w:rFonts w:cstheme="minorHAnsi"/>
          <w:strike/>
        </w:rPr>
      </w:pPr>
    </w:p>
    <w:p w14:paraId="1A8951A2" w14:textId="210D7CAF" w:rsidR="00350C61" w:rsidRDefault="00350C61">
      <w:pPr>
        <w:rPr>
          <w:rFonts w:cstheme="minorHAnsi"/>
          <w:strike/>
        </w:rPr>
      </w:pPr>
    </w:p>
    <w:p w14:paraId="1D750E55" w14:textId="2EB394AB" w:rsidR="00350C61" w:rsidRDefault="00350C61">
      <w:pPr>
        <w:rPr>
          <w:rFonts w:cstheme="minorHAnsi"/>
          <w:strike/>
        </w:rPr>
      </w:pPr>
    </w:p>
    <w:p w14:paraId="3A5B2A08" w14:textId="56683A70" w:rsidR="00350C61" w:rsidRDefault="00350C61">
      <w:pPr>
        <w:rPr>
          <w:rFonts w:cstheme="minorHAnsi"/>
          <w:strike/>
        </w:rPr>
      </w:pPr>
    </w:p>
    <w:p w14:paraId="7796CA1A" w14:textId="6ED44B77" w:rsidR="00350C61" w:rsidRDefault="00350C61">
      <w:pPr>
        <w:rPr>
          <w:rFonts w:cstheme="minorHAnsi"/>
          <w:strike/>
        </w:rPr>
      </w:pPr>
    </w:p>
    <w:p w14:paraId="61601687" w14:textId="3E4D3473" w:rsidR="00350C61" w:rsidRDefault="00350C61">
      <w:pPr>
        <w:rPr>
          <w:rFonts w:cstheme="minorHAnsi"/>
          <w:strike/>
        </w:rPr>
      </w:pPr>
    </w:p>
    <w:p w14:paraId="32E1FFD6" w14:textId="23208957" w:rsidR="00350C61" w:rsidRDefault="00350C61">
      <w:pPr>
        <w:rPr>
          <w:rFonts w:cstheme="minorHAnsi"/>
          <w:strike/>
        </w:rPr>
      </w:pPr>
    </w:p>
    <w:p w14:paraId="324184DB" w14:textId="16928C85" w:rsidR="00350C61" w:rsidRDefault="00350C61">
      <w:pPr>
        <w:rPr>
          <w:rFonts w:cstheme="minorHAnsi"/>
          <w:strike/>
        </w:rPr>
      </w:pPr>
    </w:p>
    <w:p w14:paraId="0F257E52" w14:textId="2C6BC584" w:rsidR="00350C61" w:rsidRDefault="00350C61">
      <w:pPr>
        <w:rPr>
          <w:rFonts w:cstheme="minorHAnsi"/>
          <w:strike/>
        </w:rPr>
      </w:pPr>
    </w:p>
    <w:p w14:paraId="3D85157F" w14:textId="359679FC" w:rsidR="00350C61" w:rsidRDefault="00350C61">
      <w:pPr>
        <w:rPr>
          <w:rFonts w:cstheme="minorHAnsi"/>
          <w:strike/>
        </w:rPr>
      </w:pPr>
    </w:p>
    <w:p w14:paraId="68D29202" w14:textId="71385248" w:rsidR="00350C61" w:rsidRDefault="00350C61">
      <w:pPr>
        <w:rPr>
          <w:rFonts w:cstheme="minorHAnsi"/>
          <w:strike/>
        </w:rPr>
      </w:pPr>
    </w:p>
    <w:p w14:paraId="499AE7CE" w14:textId="5616A692" w:rsidR="00350C61" w:rsidRDefault="00350C61" w:rsidP="00E76783">
      <w:pPr>
        <w:spacing w:line="480" w:lineRule="auto"/>
      </w:pPr>
    </w:p>
    <w:p w14:paraId="104F6B81" w14:textId="51DBDC8C" w:rsidR="00350C61" w:rsidRDefault="00350C61" w:rsidP="00E76783">
      <w:pPr>
        <w:spacing w:line="480" w:lineRule="auto"/>
      </w:pPr>
    </w:p>
    <w:p w14:paraId="7AA8D8E6" w14:textId="200F764B" w:rsidR="00350C61" w:rsidRPr="00350C61" w:rsidRDefault="00350C61" w:rsidP="00E76783">
      <w:pPr>
        <w:spacing w:line="480" w:lineRule="auto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503891CD" wp14:editId="24291970">
            <wp:extent cx="5760720" cy="42468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8A9E9" w14:textId="174BEBFE" w:rsidR="00E76783" w:rsidRDefault="00350C61" w:rsidP="00E76783">
      <w:pPr>
        <w:spacing w:line="480" w:lineRule="auto"/>
      </w:pPr>
      <w:r>
        <w:rPr>
          <w:b/>
          <w:bCs/>
        </w:rPr>
        <w:t xml:space="preserve">Appendix </w:t>
      </w:r>
      <w:r w:rsidR="00E76783">
        <w:rPr>
          <w:b/>
          <w:bCs/>
        </w:rPr>
        <w:t xml:space="preserve">Figure </w:t>
      </w:r>
      <w:r w:rsidR="006A187E">
        <w:rPr>
          <w:b/>
          <w:bCs/>
        </w:rPr>
        <w:t>1</w:t>
      </w:r>
      <w:r w:rsidR="00E76783">
        <w:rPr>
          <w:b/>
          <w:bCs/>
        </w:rPr>
        <w:t xml:space="preserve">. </w:t>
      </w:r>
      <w:r w:rsidR="00E76783">
        <w:t>Histograms of the residuals from the model predicting ring-stage parasites (</w:t>
      </w:r>
      <w:r w:rsidR="00E76783">
        <w:rPr>
          <w:i/>
          <w:iCs/>
        </w:rPr>
        <w:t>sbp-1</w:t>
      </w:r>
      <w:r w:rsidR="00E76783">
        <w:t xml:space="preserve">) </w:t>
      </w:r>
      <w:r w:rsidR="00E76783" w:rsidRPr="00B70F1E">
        <w:t>at</w:t>
      </w:r>
      <w:r w:rsidR="00E76783">
        <w:t xml:space="preserve"> timepoint </w:t>
      </w:r>
      <w:r w:rsidR="00E76783" w:rsidRPr="00C51B32">
        <w:t>T</w:t>
      </w:r>
      <w:r w:rsidR="00E76783" w:rsidRPr="00C51B32">
        <w:rPr>
          <w:vertAlign w:val="superscript"/>
        </w:rPr>
        <w:t>+14</w:t>
      </w:r>
      <w:r w:rsidR="00E76783">
        <w:t>. Headings indicate the marker</w:t>
      </w:r>
      <w:r>
        <w:t xml:space="preserve"> </w:t>
      </w:r>
      <w:r w:rsidR="00E76783">
        <w:t xml:space="preserve">included in the model. For every marker separately, a generalized additive model was used with ring-stage parasites at timepoint </w:t>
      </w:r>
      <w:r w:rsidR="00E76783" w:rsidRPr="00C51B32">
        <w:t>T</w:t>
      </w:r>
      <w:r w:rsidR="00E76783" w:rsidRPr="00C51B32">
        <w:rPr>
          <w:vertAlign w:val="superscript"/>
        </w:rPr>
        <w:t>+14</w:t>
      </w:r>
      <w:r w:rsidR="00E76783">
        <w:t xml:space="preserve"> as outcome variable, and marker density, ring-stage parasite density and gametocyte density at timepoint T as predictor variables. The model also accounted for an effect of age (in categories) and time, and included a random person-effect. </w:t>
      </w:r>
    </w:p>
    <w:p w14:paraId="3B01FDEF" w14:textId="56777C22" w:rsidR="00350C61" w:rsidRDefault="00350C61" w:rsidP="00E76783">
      <w:pPr>
        <w:spacing w:line="480" w:lineRule="auto"/>
      </w:pPr>
    </w:p>
    <w:p w14:paraId="40E21B0A" w14:textId="3D341DAF" w:rsidR="00350C61" w:rsidRDefault="00350C61" w:rsidP="00E76783">
      <w:pPr>
        <w:spacing w:line="480" w:lineRule="auto"/>
      </w:pPr>
    </w:p>
    <w:p w14:paraId="13638E41" w14:textId="6D55189F" w:rsidR="00350C61" w:rsidRDefault="00350C61" w:rsidP="00E76783">
      <w:pPr>
        <w:spacing w:line="480" w:lineRule="auto"/>
      </w:pPr>
    </w:p>
    <w:p w14:paraId="749E70C3" w14:textId="77777777" w:rsidR="00350C61" w:rsidRDefault="00350C61" w:rsidP="00E76783">
      <w:pPr>
        <w:spacing w:line="480" w:lineRule="auto"/>
      </w:pPr>
    </w:p>
    <w:p w14:paraId="21493532" w14:textId="4FA7BA02" w:rsidR="00350C61" w:rsidRDefault="00350C61" w:rsidP="00E76783">
      <w:pPr>
        <w:spacing w:line="480" w:lineRule="auto"/>
        <w:rPr>
          <w:b/>
          <w:bCs/>
        </w:rPr>
      </w:pPr>
    </w:p>
    <w:p w14:paraId="2E8CFF03" w14:textId="2AC1B952" w:rsidR="00350C61" w:rsidRDefault="00350C61" w:rsidP="00E76783">
      <w:pPr>
        <w:spacing w:line="480" w:lineRule="auto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4EF4226" wp14:editId="0C880E72">
            <wp:extent cx="5760720" cy="38341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E746F" w14:textId="77777777" w:rsidR="00350C61" w:rsidRDefault="00350C61" w:rsidP="00E76783">
      <w:pPr>
        <w:spacing w:line="480" w:lineRule="auto"/>
        <w:rPr>
          <w:b/>
          <w:bCs/>
        </w:rPr>
      </w:pPr>
    </w:p>
    <w:p w14:paraId="3A3B28F6" w14:textId="5C9A946F" w:rsidR="00E76783" w:rsidRDefault="00350C61" w:rsidP="00E76783">
      <w:pPr>
        <w:spacing w:line="480" w:lineRule="auto"/>
        <w:rPr>
          <w:b/>
          <w:bCs/>
        </w:rPr>
      </w:pPr>
      <w:r>
        <w:rPr>
          <w:b/>
          <w:bCs/>
        </w:rPr>
        <w:t xml:space="preserve">Appendix </w:t>
      </w:r>
      <w:r w:rsidR="00E76783">
        <w:rPr>
          <w:b/>
          <w:bCs/>
        </w:rPr>
        <w:t xml:space="preserve">Figure </w:t>
      </w:r>
      <w:r w:rsidR="006A187E">
        <w:rPr>
          <w:b/>
          <w:bCs/>
        </w:rPr>
        <w:t>2</w:t>
      </w:r>
      <w:r w:rsidR="00E76783">
        <w:rPr>
          <w:b/>
          <w:bCs/>
        </w:rPr>
        <w:t>.</w:t>
      </w:r>
      <w:r w:rsidR="00E76783" w:rsidRPr="00A30A76">
        <w:t xml:space="preserve"> </w:t>
      </w:r>
      <w:r w:rsidR="00E76783">
        <w:t xml:space="preserve">Histograms of the residuals from the model predicting gametocyte density at timepoint </w:t>
      </w:r>
      <w:r w:rsidR="00E76783" w:rsidRPr="00C51B32">
        <w:t>T</w:t>
      </w:r>
      <w:r w:rsidR="00E76783" w:rsidRPr="00C51B32">
        <w:rPr>
          <w:vertAlign w:val="superscript"/>
        </w:rPr>
        <w:t>+14</w:t>
      </w:r>
      <w:r w:rsidR="00E76783">
        <w:t xml:space="preserve">. Headings indicate the marker included in the model. For every marker separately, a generalized additive model was used with gametocytes at timepoint </w:t>
      </w:r>
      <w:r w:rsidR="00E76783" w:rsidRPr="00C51B32">
        <w:t>T</w:t>
      </w:r>
      <w:r w:rsidR="00E76783" w:rsidRPr="00C51B32">
        <w:rPr>
          <w:vertAlign w:val="superscript"/>
        </w:rPr>
        <w:t>+14</w:t>
      </w:r>
      <w:r w:rsidR="00E76783">
        <w:t xml:space="preserve"> as outcome variable, and marker density, ring-stage parasite density and gametocyte density at timepoint T as predictor variables. The model also accounted for an effect of age (in categories) and time, and included a random person-effect.</w:t>
      </w:r>
    </w:p>
    <w:p w14:paraId="49CBD589" w14:textId="435767F2" w:rsidR="006A187E" w:rsidRDefault="006A187E" w:rsidP="006A187E">
      <w:pPr>
        <w:rPr>
          <w:rFonts w:cstheme="minorHAnsi"/>
          <w:strike/>
        </w:rPr>
      </w:pPr>
    </w:p>
    <w:p w14:paraId="0B3B95A5" w14:textId="07E88F8B" w:rsidR="006A187E" w:rsidRDefault="006A187E" w:rsidP="006A187E">
      <w:pPr>
        <w:rPr>
          <w:rFonts w:cstheme="minorHAnsi"/>
          <w:strike/>
        </w:rPr>
      </w:pPr>
    </w:p>
    <w:p w14:paraId="7FD78E99" w14:textId="0B869240" w:rsidR="006A187E" w:rsidRDefault="006A187E" w:rsidP="006A187E">
      <w:pPr>
        <w:rPr>
          <w:rFonts w:cstheme="minorHAnsi"/>
          <w:strike/>
        </w:rPr>
      </w:pPr>
    </w:p>
    <w:p w14:paraId="44A54EBB" w14:textId="14CA3F97" w:rsidR="006A187E" w:rsidRDefault="006A187E" w:rsidP="006A187E">
      <w:pPr>
        <w:rPr>
          <w:rFonts w:cstheme="minorHAnsi"/>
          <w:strike/>
        </w:rPr>
      </w:pPr>
    </w:p>
    <w:p w14:paraId="2DF64DA9" w14:textId="5D0E2303" w:rsidR="006A187E" w:rsidRDefault="006A187E" w:rsidP="006A187E">
      <w:pPr>
        <w:rPr>
          <w:rFonts w:cstheme="minorHAnsi"/>
          <w:strike/>
        </w:rPr>
      </w:pPr>
    </w:p>
    <w:p w14:paraId="02620309" w14:textId="051B14B0" w:rsidR="006A187E" w:rsidRDefault="006A187E" w:rsidP="006A187E">
      <w:pPr>
        <w:rPr>
          <w:rFonts w:cstheme="minorHAnsi"/>
          <w:strike/>
        </w:rPr>
      </w:pPr>
    </w:p>
    <w:p w14:paraId="7AF5620D" w14:textId="32BF93CF" w:rsidR="006A187E" w:rsidRDefault="006A187E" w:rsidP="006A187E">
      <w:pPr>
        <w:rPr>
          <w:rFonts w:cstheme="minorHAnsi"/>
          <w:strike/>
        </w:rPr>
      </w:pPr>
    </w:p>
    <w:p w14:paraId="7A9649EE" w14:textId="729F3894" w:rsidR="006A187E" w:rsidRDefault="006A187E" w:rsidP="006A187E">
      <w:pPr>
        <w:rPr>
          <w:rFonts w:cstheme="minorHAnsi"/>
          <w:strike/>
        </w:rPr>
      </w:pPr>
    </w:p>
    <w:p w14:paraId="614A6F30" w14:textId="3682FAA7" w:rsidR="006A187E" w:rsidRDefault="006A187E" w:rsidP="006A187E">
      <w:pPr>
        <w:rPr>
          <w:rFonts w:cstheme="minorHAnsi"/>
          <w:strike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8FEE2FF" wp14:editId="7414FE14">
            <wp:simplePos x="0" y="0"/>
            <wp:positionH relativeFrom="margin">
              <wp:posOffset>-196516</wp:posOffset>
            </wp:positionH>
            <wp:positionV relativeFrom="paragraph">
              <wp:posOffset>-368</wp:posOffset>
            </wp:positionV>
            <wp:extent cx="4998720" cy="4724400"/>
            <wp:effectExtent l="0" t="0" r="0" b="0"/>
            <wp:wrapThrough wrapText="bothSides">
              <wp:wrapPolygon edited="0">
                <wp:start x="0" y="0"/>
                <wp:lineTo x="0" y="21513"/>
                <wp:lineTo x="21485" y="21513"/>
                <wp:lineTo x="21485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872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D89369" w14:textId="77777777" w:rsidR="006A187E" w:rsidRDefault="006A187E" w:rsidP="006A187E">
      <w:pPr>
        <w:spacing w:line="480" w:lineRule="auto"/>
        <w:rPr>
          <w:b/>
          <w:bCs/>
        </w:rPr>
      </w:pPr>
    </w:p>
    <w:p w14:paraId="6506BD9D" w14:textId="77777777" w:rsidR="006A187E" w:rsidRDefault="006A187E" w:rsidP="006A187E">
      <w:pPr>
        <w:spacing w:line="480" w:lineRule="auto"/>
        <w:rPr>
          <w:b/>
          <w:bCs/>
        </w:rPr>
      </w:pPr>
    </w:p>
    <w:p w14:paraId="2D5BBDD5" w14:textId="77777777" w:rsidR="006A187E" w:rsidRDefault="006A187E" w:rsidP="006A187E">
      <w:pPr>
        <w:spacing w:line="480" w:lineRule="auto"/>
        <w:rPr>
          <w:b/>
          <w:bCs/>
        </w:rPr>
      </w:pPr>
    </w:p>
    <w:p w14:paraId="774A2CFE" w14:textId="77777777" w:rsidR="006A187E" w:rsidRDefault="006A187E" w:rsidP="006A187E">
      <w:pPr>
        <w:spacing w:line="480" w:lineRule="auto"/>
        <w:rPr>
          <w:b/>
          <w:bCs/>
        </w:rPr>
      </w:pPr>
    </w:p>
    <w:p w14:paraId="4D353F23" w14:textId="77777777" w:rsidR="006A187E" w:rsidRDefault="006A187E" w:rsidP="006A187E">
      <w:pPr>
        <w:spacing w:line="480" w:lineRule="auto"/>
        <w:rPr>
          <w:b/>
          <w:bCs/>
        </w:rPr>
      </w:pPr>
    </w:p>
    <w:p w14:paraId="11EC2D5C" w14:textId="77777777" w:rsidR="006A187E" w:rsidRDefault="006A187E" w:rsidP="006A187E">
      <w:pPr>
        <w:spacing w:line="480" w:lineRule="auto"/>
        <w:rPr>
          <w:b/>
          <w:bCs/>
        </w:rPr>
      </w:pPr>
    </w:p>
    <w:p w14:paraId="68933F8C" w14:textId="77777777" w:rsidR="006A187E" w:rsidRDefault="006A187E" w:rsidP="006A187E">
      <w:pPr>
        <w:spacing w:line="480" w:lineRule="auto"/>
        <w:rPr>
          <w:b/>
          <w:bCs/>
        </w:rPr>
      </w:pPr>
    </w:p>
    <w:p w14:paraId="51227C01" w14:textId="77777777" w:rsidR="006A187E" w:rsidRDefault="006A187E" w:rsidP="006A187E">
      <w:pPr>
        <w:spacing w:line="480" w:lineRule="auto"/>
        <w:rPr>
          <w:b/>
          <w:bCs/>
        </w:rPr>
      </w:pPr>
    </w:p>
    <w:p w14:paraId="0C66E1CE" w14:textId="77777777" w:rsidR="006A187E" w:rsidRDefault="006A187E" w:rsidP="006A187E">
      <w:pPr>
        <w:spacing w:line="480" w:lineRule="auto"/>
        <w:rPr>
          <w:b/>
          <w:bCs/>
        </w:rPr>
      </w:pPr>
    </w:p>
    <w:p w14:paraId="01F53C4F" w14:textId="77777777" w:rsidR="006A187E" w:rsidRDefault="006A187E" w:rsidP="006A187E">
      <w:pPr>
        <w:spacing w:line="480" w:lineRule="auto"/>
        <w:rPr>
          <w:b/>
          <w:bCs/>
        </w:rPr>
      </w:pPr>
    </w:p>
    <w:p w14:paraId="6F4F70AE" w14:textId="77777777" w:rsidR="006A187E" w:rsidRDefault="006A187E" w:rsidP="006A187E">
      <w:pPr>
        <w:spacing w:line="480" w:lineRule="auto"/>
        <w:rPr>
          <w:b/>
          <w:bCs/>
        </w:rPr>
      </w:pPr>
    </w:p>
    <w:p w14:paraId="2BCBC528" w14:textId="38174218" w:rsidR="006A187E" w:rsidRDefault="006A187E" w:rsidP="006A187E">
      <w:pPr>
        <w:spacing w:line="480" w:lineRule="auto"/>
      </w:pPr>
      <w:r>
        <w:rPr>
          <w:b/>
          <w:bCs/>
        </w:rPr>
        <w:t>Appendix Figure 3.</w:t>
      </w:r>
      <w:r>
        <w:rPr>
          <w:rFonts w:ascii="Open Sans" w:eastAsia="Open Sans" w:hAnsi="Open Sans" w:cs="Open Sans"/>
          <w:color w:val="000000" w:themeColor="text1"/>
          <w:kern w:val="24"/>
          <w:sz w:val="16"/>
          <w:szCs w:val="16"/>
        </w:rPr>
        <w:t xml:space="preserve"> </w:t>
      </w:r>
      <w:r>
        <w:t>Histograms of ring-stage parasites (</w:t>
      </w:r>
      <w:r>
        <w:rPr>
          <w:i/>
          <w:iCs/>
        </w:rPr>
        <w:t>sbp-1</w:t>
      </w:r>
      <w:r>
        <w:t xml:space="preserve">) and mature gametocytes, the main model outcome variables. a) Histogram of untransformed ring-stage parasites at timepoint </w:t>
      </w:r>
      <w:r w:rsidRPr="00C51B32">
        <w:t>T</w:t>
      </w:r>
      <w:r w:rsidRPr="00C51B32">
        <w:rPr>
          <w:vertAlign w:val="superscript"/>
        </w:rPr>
        <w:t>+14</w:t>
      </w:r>
      <w:r>
        <w:rPr>
          <w:vertAlign w:val="superscript"/>
        </w:rPr>
        <w:t xml:space="preserve"> </w:t>
      </w:r>
      <w:r>
        <w:t xml:space="preserve">b) Histogram of log10 transformed ring-stage parasites at timepoint </w:t>
      </w:r>
      <w:r w:rsidRPr="00C51B32">
        <w:t>T</w:t>
      </w:r>
      <w:r w:rsidRPr="00C51B32">
        <w:rPr>
          <w:vertAlign w:val="superscript"/>
        </w:rPr>
        <w:t>+14</w:t>
      </w:r>
      <w:r>
        <w:rPr>
          <w:vertAlign w:val="superscript"/>
        </w:rPr>
        <w:t xml:space="preserve"> </w:t>
      </w:r>
      <w:r>
        <w:t xml:space="preserve">. c) Histogram of mature gametocyte density at timepoint </w:t>
      </w:r>
      <w:r w:rsidRPr="00C51B32">
        <w:t>T</w:t>
      </w:r>
      <w:r w:rsidRPr="00C51B32">
        <w:rPr>
          <w:vertAlign w:val="superscript"/>
        </w:rPr>
        <w:t>+14</w:t>
      </w:r>
      <w:r>
        <w:rPr>
          <w:vertAlign w:val="superscript"/>
        </w:rPr>
        <w:t xml:space="preserve">  </w:t>
      </w:r>
      <w:r>
        <w:t xml:space="preserve">without any data transformation. d) Histogram of log10 transformed gametocyte density at timepoint </w:t>
      </w:r>
      <w:r w:rsidRPr="00C51B32">
        <w:t>T</w:t>
      </w:r>
      <w:r w:rsidRPr="00C51B32">
        <w:rPr>
          <w:vertAlign w:val="superscript"/>
        </w:rPr>
        <w:t>+14</w:t>
      </w:r>
      <w:r>
        <w:t xml:space="preserve"> </w:t>
      </w:r>
    </w:p>
    <w:p w14:paraId="7643DCAC" w14:textId="3778F605" w:rsidR="00E76783" w:rsidRDefault="00E76783"/>
    <w:sectPr w:rsidR="00E76783" w:rsidSect="00400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C10"/>
    <w:rsid w:val="00350C61"/>
    <w:rsid w:val="003E59E7"/>
    <w:rsid w:val="00400323"/>
    <w:rsid w:val="00432C50"/>
    <w:rsid w:val="005C17A7"/>
    <w:rsid w:val="006A187E"/>
    <w:rsid w:val="00837C3E"/>
    <w:rsid w:val="00870DA0"/>
    <w:rsid w:val="00946F4C"/>
    <w:rsid w:val="00B2017B"/>
    <w:rsid w:val="00E76783"/>
    <w:rsid w:val="00EA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64D11"/>
  <w15:chartTrackingRefBased/>
  <w15:docId w15:val="{81FDFE85-C07D-4F26-BD50-39E176BB7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C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en, Sara Lynn</dc:creator>
  <cp:keywords/>
  <dc:description/>
  <cp:lastModifiedBy>Blanken, Sara Lynn</cp:lastModifiedBy>
  <cp:revision>2</cp:revision>
  <dcterms:created xsi:type="dcterms:W3CDTF">2024-04-08T09:20:00Z</dcterms:created>
  <dcterms:modified xsi:type="dcterms:W3CDTF">2024-04-08T09:20:00Z</dcterms:modified>
</cp:coreProperties>
</file>